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32A06" w14:textId="5E22795E" w:rsidR="00541237" w:rsidRPr="00C139A1" w:rsidRDefault="00F92A74" w:rsidP="00541237">
      <w:pPr>
        <w:pStyle w:val="Bildetekst"/>
        <w:spacing w:line="360" w:lineRule="auto"/>
        <w:jc w:val="both"/>
        <w:rPr>
          <w:i/>
        </w:rPr>
      </w:pPr>
      <w:r w:rsidRPr="00C139A1">
        <w:rPr>
          <w:i/>
        </w:rPr>
        <w:t>Supplementary table 2</w:t>
      </w:r>
      <w:r w:rsidR="00541237" w:rsidRPr="00C139A1">
        <w:rPr>
          <w:i/>
        </w:rPr>
        <w:t xml:space="preserve"> </w:t>
      </w:r>
      <w:r w:rsidRPr="00C139A1">
        <w:rPr>
          <w:i/>
        </w:rPr>
        <w:t>–</w:t>
      </w:r>
      <w:r w:rsidR="00541237" w:rsidRPr="00C139A1">
        <w:rPr>
          <w:i/>
        </w:rPr>
        <w:t xml:space="preserve"> </w:t>
      </w:r>
      <w:proofErr w:type="gramStart"/>
      <w:r w:rsidR="00C139A1">
        <w:rPr>
          <w:i/>
        </w:rPr>
        <w:t>Manufacturer’s</w:t>
      </w:r>
      <w:proofErr w:type="gramEnd"/>
      <w:r w:rsidR="00C139A1">
        <w:rPr>
          <w:i/>
        </w:rPr>
        <w:t xml:space="preserve"> and modified gradient using the Pierce High pH Reversed-Phase Peptide Fractionation Kit. 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2329"/>
        <w:gridCol w:w="2601"/>
        <w:gridCol w:w="2829"/>
      </w:tblGrid>
      <w:tr w:rsidR="00F92A74" w:rsidRPr="00F92A74" w14:paraId="7F1AA5AB" w14:textId="77777777" w:rsidTr="00F92A74">
        <w:trPr>
          <w:trHeight w:val="315"/>
        </w:trPr>
        <w:tc>
          <w:tcPr>
            <w:tcW w:w="9356" w:type="dxa"/>
            <w:gridSpan w:val="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01F62" w14:textId="77777777" w:rsidR="00F92A74" w:rsidRPr="00F92A74" w:rsidRDefault="00F92A74" w:rsidP="00F92A74">
            <w:pPr>
              <w:rPr>
                <w:rFonts w:cs="Times New Roman"/>
                <w:b/>
                <w:szCs w:val="24"/>
              </w:rPr>
            </w:pPr>
            <w:r w:rsidRPr="00F92A74">
              <w:rPr>
                <w:rFonts w:cs="Times New Roman"/>
                <w:b/>
                <w:color w:val="000000"/>
                <w:szCs w:val="24"/>
              </w:rPr>
              <w:t>Protocol according to manufacturer</w:t>
            </w:r>
          </w:p>
          <w:p w14:paraId="1AC0C8FF" w14:textId="50116813" w:rsidR="00F92A74" w:rsidRPr="00F92A74" w:rsidRDefault="00F92A74" w:rsidP="00F92A74">
            <w:pPr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 xml:space="preserve">Elution </w:t>
            </w:r>
            <w:r w:rsidRPr="00F92A74">
              <w:rPr>
                <w:rFonts w:cs="Times New Roman"/>
                <w:szCs w:val="24"/>
              </w:rPr>
              <w:t>enough for 1 sample = 300 µl</w:t>
            </w:r>
          </w:p>
          <w:tbl>
            <w:tblPr>
              <w:tblW w:w="9152" w:type="dxa"/>
              <w:tblInd w:w="9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39"/>
              <w:gridCol w:w="2126"/>
              <w:gridCol w:w="2694"/>
              <w:gridCol w:w="2693"/>
            </w:tblGrid>
            <w:tr w:rsidR="00F92A74" w:rsidRPr="00F92A74" w14:paraId="49B099D0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0EBA2AB" w14:textId="0655B052" w:rsidR="00F92A74" w:rsidRPr="00F92A74" w:rsidRDefault="00F92A74" w:rsidP="00F92A74">
                  <w:pPr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Fraction</w:t>
                  </w:r>
                  <w:r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F92A74">
                    <w:rPr>
                      <w:rFonts w:cs="Times New Roman"/>
                      <w:color w:val="000000"/>
                      <w:szCs w:val="24"/>
                    </w:rPr>
                    <w:t>No.</w:t>
                  </w:r>
                </w:p>
              </w:tc>
              <w:tc>
                <w:tcPr>
                  <w:tcW w:w="212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ACC77A1" w14:textId="32F883FC" w:rsidR="00F92A74" w:rsidRPr="00F92A74" w:rsidRDefault="00F92A74" w:rsidP="00F92A74">
                  <w:pPr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Acetonitrile (%)</w:t>
                  </w:r>
                </w:p>
              </w:tc>
              <w:tc>
                <w:tcPr>
                  <w:tcW w:w="2694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16188E" w14:textId="2059E387" w:rsidR="00F92A74" w:rsidRPr="00F92A74" w:rsidRDefault="00F92A74" w:rsidP="00F92A74">
                  <w:pPr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Acetonitrile</w:t>
                  </w:r>
                  <w:r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F92A74">
                    <w:rPr>
                      <w:rFonts w:cs="Times New Roman"/>
                      <w:color w:val="000000"/>
                      <w:szCs w:val="24"/>
                    </w:rPr>
                    <w:t>(µL)</w:t>
                  </w:r>
                </w:p>
              </w:tc>
              <w:tc>
                <w:tcPr>
                  <w:tcW w:w="269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7B8DAD9" w14:textId="7A95457A" w:rsidR="00F92A74" w:rsidRPr="00F92A74" w:rsidRDefault="00F92A74" w:rsidP="00F92A74">
                  <w:pPr>
                    <w:rPr>
                      <w:rFonts w:cs="Times New Roman"/>
                      <w:szCs w:val="24"/>
                    </w:rPr>
                  </w:pPr>
                  <w:proofErr w:type="spellStart"/>
                  <w:r w:rsidRPr="00F92A74">
                    <w:rPr>
                      <w:rFonts w:cs="Times New Roman"/>
                      <w:color w:val="000000"/>
                      <w:szCs w:val="24"/>
                    </w:rPr>
                    <w:t>Triethylamine</w:t>
                  </w:r>
                  <w:proofErr w:type="spellEnd"/>
                  <w:r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F92A74">
                    <w:rPr>
                      <w:rFonts w:cs="Times New Roman"/>
                      <w:color w:val="000000"/>
                      <w:szCs w:val="24"/>
                    </w:rPr>
                    <w:t>(0.1%)</w:t>
                  </w:r>
                  <w:r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F92A74">
                    <w:rPr>
                      <w:rFonts w:cs="Times New Roman"/>
                      <w:color w:val="000000"/>
                      <w:szCs w:val="24"/>
                    </w:rPr>
                    <w:t>(µL)</w:t>
                  </w:r>
                </w:p>
              </w:tc>
            </w:tr>
            <w:tr w:rsidR="00F92A74" w:rsidRPr="00F92A74" w14:paraId="41B416D3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099862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6279694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0.0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C8A7B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0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7D64224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900</w:t>
                  </w:r>
                </w:p>
              </w:tc>
            </w:tr>
            <w:tr w:rsidR="00F92A74" w:rsidRPr="00F92A74" w14:paraId="37FA5022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4DC7BE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89882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2.5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C3863EE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2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A5E8AAA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875</w:t>
                  </w:r>
                </w:p>
              </w:tc>
            </w:tr>
            <w:tr w:rsidR="00F92A74" w:rsidRPr="00F92A74" w14:paraId="7DDA826D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E100EB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3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AED05AD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5.0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1FF6A35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5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E9A3B1B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850</w:t>
                  </w:r>
                </w:p>
              </w:tc>
            </w:tr>
            <w:tr w:rsidR="00F92A74" w:rsidRPr="00F92A74" w14:paraId="421FA934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2CA871C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4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AE0C38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7.5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17B26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17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623451F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825</w:t>
                  </w:r>
                </w:p>
              </w:tc>
            </w:tr>
            <w:tr w:rsidR="00F92A74" w:rsidRPr="00F92A74" w14:paraId="1926B179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AAFBF1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5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1903466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0.0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43723D0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0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265DEF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800</w:t>
                  </w:r>
                </w:p>
              </w:tc>
            </w:tr>
            <w:tr w:rsidR="00F92A74" w:rsidRPr="00F92A74" w14:paraId="1F3B53C3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C733457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6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ABE616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2.5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FA6DD31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2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F807CAA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775</w:t>
                  </w:r>
                </w:p>
              </w:tc>
            </w:tr>
            <w:tr w:rsidR="00F92A74" w:rsidRPr="00F92A74" w14:paraId="056E462D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20916B0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7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1B83646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5.0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07218D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25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9EFD76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750</w:t>
                  </w:r>
                </w:p>
              </w:tc>
            </w:tr>
            <w:tr w:rsidR="00F92A74" w:rsidRPr="00F92A74" w14:paraId="6E0C4D14" w14:textId="77777777" w:rsidTr="00F92A74">
              <w:trPr>
                <w:trHeight w:val="227"/>
              </w:trPr>
              <w:tc>
                <w:tcPr>
                  <w:tcW w:w="163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286E990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8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BB228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50.0%</w:t>
                  </w:r>
                </w:p>
              </w:tc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227D653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500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562D14" w14:textId="77777777" w:rsidR="00F92A74" w:rsidRPr="00F92A74" w:rsidRDefault="00F92A74" w:rsidP="00F92A74">
                  <w:pPr>
                    <w:jc w:val="right"/>
                    <w:rPr>
                      <w:rFonts w:cs="Times New Roman"/>
                      <w:szCs w:val="24"/>
                    </w:rPr>
                  </w:pPr>
                  <w:r w:rsidRPr="00F92A74">
                    <w:rPr>
                      <w:rFonts w:cs="Times New Roman"/>
                      <w:color w:val="000000"/>
                      <w:szCs w:val="24"/>
                    </w:rPr>
                    <w:t>500</w:t>
                  </w:r>
                </w:p>
              </w:tc>
            </w:tr>
          </w:tbl>
          <w:p w14:paraId="34E78D74" w14:textId="77777777" w:rsidR="00F92A74" w:rsidRPr="00F92A74" w:rsidRDefault="00F92A74" w:rsidP="00F92A74">
            <w:pPr>
              <w:rPr>
                <w:rFonts w:cs="Times New Roman"/>
                <w:szCs w:val="24"/>
                <w:lang w:val="sv-SE"/>
              </w:rPr>
            </w:pPr>
          </w:p>
          <w:p w14:paraId="257AFA53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71C7F453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369A0CBE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25E1EBDA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171F8282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286E9004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111BBA21" w14:textId="77777777" w:rsidR="00F92A74" w:rsidRDefault="00F92A74" w:rsidP="00F92A74">
            <w:pPr>
              <w:rPr>
                <w:rFonts w:cs="Times New Roman"/>
                <w:b/>
                <w:szCs w:val="24"/>
                <w:lang w:val="sv-SE"/>
              </w:rPr>
            </w:pPr>
          </w:p>
          <w:p w14:paraId="5A40BAAC" w14:textId="09801113" w:rsidR="00F92A74" w:rsidRPr="00F92A74" w:rsidRDefault="00F92A74" w:rsidP="00F92A74">
            <w:pPr>
              <w:rPr>
                <w:rFonts w:cs="Times New Roman"/>
                <w:b/>
                <w:szCs w:val="24"/>
              </w:rPr>
            </w:pPr>
            <w:r w:rsidRPr="00F92A74">
              <w:rPr>
                <w:rFonts w:cs="Times New Roman"/>
                <w:b/>
                <w:szCs w:val="24"/>
                <w:lang w:val="sv-SE"/>
              </w:rPr>
              <w:lastRenderedPageBreak/>
              <w:t>Modified protocol</w:t>
            </w:r>
          </w:p>
          <w:p w14:paraId="1A7E6CA5" w14:textId="6F79B6FC" w:rsidR="00F92A74" w:rsidRPr="00F92A74" w:rsidRDefault="00F92A74">
            <w:pPr>
              <w:keepNext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TMT gradient enough for 3 sample</w:t>
            </w:r>
            <w:r w:rsidR="0073031D">
              <w:rPr>
                <w:rFonts w:cs="Times New Roman"/>
                <w:szCs w:val="24"/>
              </w:rPr>
              <w:t>s</w:t>
            </w:r>
            <w:r w:rsidRPr="00F92A74">
              <w:rPr>
                <w:rFonts w:cs="Times New Roman"/>
                <w:szCs w:val="24"/>
              </w:rPr>
              <w:t xml:space="preserve"> = 1000 µl, wash 3%</w:t>
            </w:r>
          </w:p>
        </w:tc>
      </w:tr>
      <w:tr w:rsidR="00F92A74" w:rsidRPr="00F92A74" w14:paraId="4B364FBE" w14:textId="77777777" w:rsidTr="00F92A74">
        <w:trPr>
          <w:trHeight w:val="48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28603" w14:textId="7385C923" w:rsidR="00F92A74" w:rsidRPr="00F92A74" w:rsidRDefault="00F92A74">
            <w:pPr>
              <w:keepNext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lastRenderedPageBreak/>
              <w:t>Fraction No.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BE25A" w14:textId="77777777" w:rsidR="00F92A74" w:rsidRPr="00F92A74" w:rsidRDefault="00F92A74">
            <w:pPr>
              <w:keepNext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Acetonitrile (%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7788E" w14:textId="77777777" w:rsidR="00F92A74" w:rsidRPr="00F92A74" w:rsidRDefault="00F92A74">
            <w:pPr>
              <w:keepNext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Acetonitrile (µL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89B9B" w14:textId="3327EA3B" w:rsidR="00F92A74" w:rsidRPr="00F92A74" w:rsidRDefault="00F92A74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F92A74">
              <w:rPr>
                <w:rFonts w:cs="Times New Roman"/>
                <w:szCs w:val="24"/>
              </w:rPr>
              <w:t>Triethylamine</w:t>
            </w:r>
            <w:proofErr w:type="spellEnd"/>
            <w:r w:rsidRPr="00F92A74">
              <w:rPr>
                <w:rFonts w:cs="Times New Roman"/>
                <w:szCs w:val="24"/>
              </w:rPr>
              <w:t xml:space="preserve"> (0.1%) (µL)</w:t>
            </w:r>
          </w:p>
        </w:tc>
      </w:tr>
      <w:tr w:rsidR="00F92A74" w:rsidRPr="00F92A74" w14:paraId="1670CA5A" w14:textId="77777777" w:rsidTr="00F92A74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DFBF8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8520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7.0%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FB6F9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70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B65E5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930</w:t>
            </w:r>
          </w:p>
        </w:tc>
      </w:tr>
      <w:tr w:rsidR="00F92A74" w:rsidRPr="00F92A74" w14:paraId="5EA8C2B2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F8F1A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198F5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9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5D7E8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8ABF0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910</w:t>
            </w:r>
          </w:p>
        </w:tc>
      </w:tr>
      <w:tr w:rsidR="00F92A74" w:rsidRPr="00F92A74" w14:paraId="622010F5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1FC76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EED84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0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AD911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61B3E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900</w:t>
            </w:r>
          </w:p>
        </w:tc>
      </w:tr>
      <w:tr w:rsidR="00F92A74" w:rsidRPr="00F92A74" w14:paraId="6B1A08F9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77561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EACB6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1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46483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0CE60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90</w:t>
            </w:r>
          </w:p>
        </w:tc>
      </w:tr>
      <w:tr w:rsidR="00F92A74" w:rsidRPr="00F92A74" w14:paraId="15B1B297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718F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593C6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2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2D6D1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7D922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80</w:t>
            </w:r>
          </w:p>
        </w:tc>
      </w:tr>
      <w:tr w:rsidR="00F92A74" w:rsidRPr="00F92A74" w14:paraId="0FAD7A1A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CF809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45F6A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4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D3FCD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54A3A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60</w:t>
            </w:r>
          </w:p>
        </w:tc>
      </w:tr>
      <w:tr w:rsidR="00F92A74" w:rsidRPr="00F92A74" w14:paraId="3290E43F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1E18F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6E192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6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87D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008DE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40</w:t>
            </w:r>
          </w:p>
        </w:tc>
      </w:tr>
      <w:tr w:rsidR="00F92A74" w:rsidRPr="00F92A74" w14:paraId="15CB52A3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1162E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CE5FD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18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FD760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66E1E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20</w:t>
            </w:r>
          </w:p>
        </w:tc>
      </w:tr>
      <w:tr w:rsidR="00F92A74" w:rsidRPr="00F92A74" w14:paraId="0EA23D1E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DF39C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76A95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20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0B7D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9612F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800</w:t>
            </w:r>
          </w:p>
        </w:tc>
      </w:tr>
      <w:tr w:rsidR="00F92A74" w:rsidRPr="00F92A74" w14:paraId="29638CA1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F50E3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ED5A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22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7428F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2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1338D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780</w:t>
            </w:r>
          </w:p>
        </w:tc>
      </w:tr>
      <w:tr w:rsidR="00F92A74" w:rsidRPr="00F92A74" w14:paraId="75BECB67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6BF3F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3CE05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25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372A8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24C8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750</w:t>
            </w:r>
          </w:p>
        </w:tc>
      </w:tr>
      <w:tr w:rsidR="00F92A74" w:rsidRPr="00F92A74" w14:paraId="21D5F2DB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E31FE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0B59C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50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27CC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5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775FA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500</w:t>
            </w:r>
          </w:p>
        </w:tc>
      </w:tr>
      <w:tr w:rsidR="00F92A74" w:rsidRPr="00F92A74" w14:paraId="691AF22A" w14:textId="77777777" w:rsidTr="00F92A74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278C7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b/>
                <w:bCs/>
                <w:color w:val="000000"/>
                <w:szCs w:val="24"/>
              </w:rPr>
              <w:t>13=ext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02D21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75.0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025B9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szCs w:val="24"/>
              </w:rPr>
              <w:t>7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42923" w14:textId="77777777" w:rsidR="00F92A74" w:rsidRPr="00F92A74" w:rsidRDefault="00F92A74">
            <w:pPr>
              <w:keepNext/>
              <w:jc w:val="right"/>
              <w:rPr>
                <w:rFonts w:cs="Times New Roman"/>
                <w:szCs w:val="24"/>
              </w:rPr>
            </w:pPr>
            <w:r w:rsidRPr="00F92A74">
              <w:rPr>
                <w:rFonts w:cs="Times New Roman"/>
                <w:color w:val="000000"/>
                <w:szCs w:val="24"/>
              </w:rPr>
              <w:t>250</w:t>
            </w:r>
          </w:p>
        </w:tc>
      </w:tr>
    </w:tbl>
    <w:p w14:paraId="50C5F48A" w14:textId="77777777" w:rsidR="00541237" w:rsidRPr="00F92A74" w:rsidRDefault="00541237" w:rsidP="00994A3D">
      <w:pPr>
        <w:spacing w:before="240" w:after="0"/>
        <w:rPr>
          <w:rFonts w:cs="Times New Roman"/>
          <w:szCs w:val="24"/>
        </w:rPr>
      </w:pPr>
    </w:p>
    <w:sectPr w:rsidR="00541237" w:rsidRPr="00F92A7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n-NO" w:eastAsia="nn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86F72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3D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86F72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3D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n-NO" w:eastAsia="nn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B400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2A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B400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2A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66F8A" w14:textId="77777777" w:rsidR="00AA3D25" w:rsidRDefault="00AA3D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F6BC48" w14:textId="77777777" w:rsidR="00AA3D25" w:rsidRDefault="00AA3D2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5182779C" w:rsidR="00995F6A" w:rsidRPr="00AA3D25" w:rsidRDefault="00C52A7B" w:rsidP="00AA3D25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 w:rsidR="00AA3D25">
      <w:tab/>
    </w:r>
    <w:r w:rsidR="00AA3D25" w:rsidRPr="009151AA">
      <w:rPr>
        <w:rFonts w:cs="Times New Roman"/>
      </w:rPr>
      <w:ptab w:relativeTo="margin" w:alignment="center" w:leader="none"/>
    </w:r>
    <w:r w:rsidR="00AA3D25" w:rsidRPr="009151AA">
      <w:rPr>
        <w:rFonts w:cs="Times New Roman"/>
      </w:rPr>
      <w:ptab w:relativeTo="margin" w:alignment="right" w:leader="none"/>
    </w:r>
    <w:r w:rsidR="00AA3D25" w:rsidRPr="009151AA">
      <w:rPr>
        <w:rFonts w:cs="Times New Roman"/>
      </w:rPr>
      <w:t xml:space="preserve">Supplementary </w:t>
    </w:r>
    <w:r w:rsidR="00AA3D25" w:rsidRPr="009151AA">
      <w:rPr>
        <w:rFonts w:cs="Times New Roman"/>
      </w:rPr>
      <w:t>Material</w:t>
    </w:r>
    <w:bookmarkStart w:id="0" w:name="_GoBack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07F"/>
    <w:rsid w:val="00052A14"/>
    <w:rsid w:val="00077D53"/>
    <w:rsid w:val="00105FD9"/>
    <w:rsid w:val="001116C0"/>
    <w:rsid w:val="00117666"/>
    <w:rsid w:val="001549D3"/>
    <w:rsid w:val="00160065"/>
    <w:rsid w:val="00177D84"/>
    <w:rsid w:val="001E1921"/>
    <w:rsid w:val="00257A7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E016B"/>
    <w:rsid w:val="00517A89"/>
    <w:rsid w:val="005250F2"/>
    <w:rsid w:val="0054123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31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240E5"/>
    <w:rsid w:val="00AA3D25"/>
    <w:rsid w:val="00AA4D24"/>
    <w:rsid w:val="00AB6715"/>
    <w:rsid w:val="00B10D05"/>
    <w:rsid w:val="00B1671E"/>
    <w:rsid w:val="00B25EB8"/>
    <w:rsid w:val="00B37F4D"/>
    <w:rsid w:val="00BD4E8A"/>
    <w:rsid w:val="00C139A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9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Listetabell21">
    <w:name w:val="Listetabell 21"/>
    <w:basedOn w:val="Vanligtabell"/>
    <w:uiPriority w:val="47"/>
    <w:rsid w:val="0054123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E70B49-A78A-4F1A-BA8F-D1A76C996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26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a Wolden</dc:creator>
  <cp:lastModifiedBy>Runa Wolden</cp:lastModifiedBy>
  <cp:revision>7</cp:revision>
  <cp:lastPrinted>2013-10-03T12:51:00Z</cp:lastPrinted>
  <dcterms:created xsi:type="dcterms:W3CDTF">2019-09-24T13:21:00Z</dcterms:created>
  <dcterms:modified xsi:type="dcterms:W3CDTF">2019-12-02T13:07:00Z</dcterms:modified>
</cp:coreProperties>
</file>